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2547C0" w14:textId="2746734D" w:rsidR="00E64290" w:rsidRPr="00091CE2" w:rsidRDefault="007E5E2D" w:rsidP="00E64290">
      <w:pPr>
        <w:rPr>
          <w:b/>
          <w:color w:val="000000" w:themeColor="text1"/>
          <w:u w:val="single"/>
        </w:rPr>
      </w:pPr>
      <w:r w:rsidRPr="007E5E2D">
        <w:rPr>
          <w:b/>
          <w:color w:val="000000" w:themeColor="text1"/>
        </w:rPr>
        <w:t>S</w:t>
      </w:r>
      <w:r w:rsidR="004513F9">
        <w:rPr>
          <w:b/>
          <w:color w:val="000000" w:themeColor="text1"/>
        </w:rPr>
        <w:t>3</w:t>
      </w:r>
      <w:r w:rsidRPr="007E5E2D">
        <w:rPr>
          <w:b/>
          <w:color w:val="000000" w:themeColor="text1"/>
        </w:rPr>
        <w:t xml:space="preserve"> </w:t>
      </w:r>
      <w:r w:rsidR="00AD5E39">
        <w:rPr>
          <w:b/>
          <w:color w:val="000000" w:themeColor="text1"/>
        </w:rPr>
        <w:t>File.</w:t>
      </w:r>
      <w:r w:rsidR="00E64290" w:rsidRPr="007E5E2D">
        <w:rPr>
          <w:b/>
          <w:color w:val="000000" w:themeColor="text1"/>
        </w:rPr>
        <w:t xml:space="preserve"> </w:t>
      </w:r>
      <w:r w:rsidR="00E64290" w:rsidRPr="00AD5E39">
        <w:rPr>
          <w:b/>
          <w:color w:val="000000" w:themeColor="text1"/>
        </w:rPr>
        <w:t xml:space="preserve">Data </w:t>
      </w:r>
      <w:r w:rsidRPr="00AD5E39">
        <w:rPr>
          <w:b/>
          <w:color w:val="000000" w:themeColor="text1"/>
        </w:rPr>
        <w:t>Extraction Form</w:t>
      </w:r>
      <w:r w:rsidR="00AD5E39">
        <w:rPr>
          <w:b/>
          <w:color w:val="000000" w:themeColor="text1"/>
        </w:rPr>
        <w:t>.</w:t>
      </w:r>
    </w:p>
    <w:p w14:paraId="663E5E39" w14:textId="77777777" w:rsidR="00E64290" w:rsidRPr="00091CE2" w:rsidRDefault="00E64290" w:rsidP="00E64290">
      <w:pPr>
        <w:rPr>
          <w:color w:val="000000" w:themeColor="text1"/>
        </w:rPr>
      </w:pPr>
    </w:p>
    <w:tbl>
      <w:tblPr>
        <w:tblStyle w:val="PlainTable1"/>
        <w:tblW w:w="0" w:type="auto"/>
        <w:tblLook w:val="0480" w:firstRow="0" w:lastRow="0" w:firstColumn="1" w:lastColumn="0" w:noHBand="0" w:noVBand="1"/>
      </w:tblPr>
      <w:tblGrid>
        <w:gridCol w:w="4675"/>
        <w:gridCol w:w="4675"/>
      </w:tblGrid>
      <w:tr w:rsidR="00E64290" w:rsidRPr="00091CE2" w14:paraId="17CE787A" w14:textId="77777777" w:rsidTr="00C6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01B1A9DF" w14:textId="77777777" w:rsidR="00E64290" w:rsidRPr="00091CE2" w:rsidRDefault="00E64290" w:rsidP="00C60601">
            <w:pPr>
              <w:rPr>
                <w:color w:val="000000" w:themeColor="text1"/>
              </w:rPr>
            </w:pPr>
            <w:r w:rsidRPr="00091CE2">
              <w:rPr>
                <w:color w:val="000000" w:themeColor="text1"/>
              </w:rPr>
              <w:t>Study design</w:t>
            </w:r>
          </w:p>
        </w:tc>
      </w:tr>
      <w:tr w:rsidR="00E64290" w:rsidRPr="00091CE2" w14:paraId="36E15C18" w14:textId="77777777" w:rsidTr="00C60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66F09718" w14:textId="77777777" w:rsidR="00E64290" w:rsidRPr="00091CE2" w:rsidRDefault="00E64290" w:rsidP="00C60601">
            <w:pPr>
              <w:rPr>
                <w:color w:val="000000" w:themeColor="text1"/>
              </w:rPr>
            </w:pPr>
            <w:r w:rsidRPr="00091CE2">
              <w:rPr>
                <w:color w:val="000000" w:themeColor="text1"/>
              </w:rPr>
              <w:t>Country</w:t>
            </w:r>
          </w:p>
        </w:tc>
      </w:tr>
      <w:tr w:rsidR="00E64290" w:rsidRPr="00091CE2" w14:paraId="72DFC400" w14:textId="77777777" w:rsidTr="00C6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E96DF87" w14:textId="77777777" w:rsidR="00E64290" w:rsidRPr="00091CE2" w:rsidRDefault="00E64290" w:rsidP="00C60601">
            <w:pPr>
              <w:rPr>
                <w:color w:val="000000" w:themeColor="text1"/>
              </w:rPr>
            </w:pPr>
            <w:r w:rsidRPr="00091CE2">
              <w:rPr>
                <w:color w:val="000000" w:themeColor="text1"/>
              </w:rPr>
              <w:t>Study resource context</w:t>
            </w:r>
          </w:p>
        </w:tc>
        <w:tc>
          <w:tcPr>
            <w:tcW w:w="4675" w:type="dxa"/>
          </w:tcPr>
          <w:p w14:paraId="7D0A43F0" w14:textId="77777777" w:rsidR="00E64290" w:rsidRPr="00091CE2" w:rsidRDefault="00E64290" w:rsidP="00E64290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1CE2">
              <w:rPr>
                <w:color w:val="000000" w:themeColor="text1"/>
              </w:rPr>
              <w:t>Urban</w:t>
            </w:r>
          </w:p>
          <w:p w14:paraId="0DDD3ECF" w14:textId="77777777" w:rsidR="00E64290" w:rsidRPr="00091CE2" w:rsidRDefault="00E64290" w:rsidP="00E64290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1CE2">
              <w:rPr>
                <w:color w:val="000000" w:themeColor="text1"/>
              </w:rPr>
              <w:t>Rural</w:t>
            </w:r>
          </w:p>
          <w:p w14:paraId="7BBF3EF9" w14:textId="77777777" w:rsidR="00E64290" w:rsidRPr="00091CE2" w:rsidRDefault="00E64290" w:rsidP="00E64290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1CE2">
              <w:rPr>
                <w:color w:val="000000" w:themeColor="text1"/>
              </w:rPr>
              <w:t>Community</w:t>
            </w:r>
          </w:p>
        </w:tc>
      </w:tr>
      <w:tr w:rsidR="00E64290" w:rsidRPr="00091CE2" w14:paraId="703D6BCC" w14:textId="77777777" w:rsidTr="00C60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D6F236C" w14:textId="77777777" w:rsidR="00E64290" w:rsidRPr="00091CE2" w:rsidRDefault="00E64290" w:rsidP="00C60601">
            <w:pPr>
              <w:rPr>
                <w:color w:val="000000" w:themeColor="text1"/>
              </w:rPr>
            </w:pPr>
            <w:r w:rsidRPr="00091CE2">
              <w:rPr>
                <w:color w:val="000000" w:themeColor="text1"/>
              </w:rPr>
              <w:t>Study setting</w:t>
            </w:r>
          </w:p>
        </w:tc>
        <w:tc>
          <w:tcPr>
            <w:tcW w:w="4675" w:type="dxa"/>
          </w:tcPr>
          <w:p w14:paraId="7BAE9D9A" w14:textId="77777777" w:rsidR="00E64290" w:rsidRPr="00091CE2" w:rsidRDefault="00E64290" w:rsidP="00E64290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1CE2">
              <w:rPr>
                <w:color w:val="000000" w:themeColor="text1"/>
              </w:rPr>
              <w:t>Academic hospital</w:t>
            </w:r>
          </w:p>
          <w:p w14:paraId="74E12610" w14:textId="77777777" w:rsidR="00E64290" w:rsidRPr="00091CE2" w:rsidRDefault="00E64290" w:rsidP="00E64290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1CE2">
              <w:rPr>
                <w:color w:val="000000" w:themeColor="text1"/>
              </w:rPr>
              <w:t>Community hospital</w:t>
            </w:r>
          </w:p>
          <w:p w14:paraId="7C7E1D3C" w14:textId="77777777" w:rsidR="00E64290" w:rsidRPr="00091CE2" w:rsidRDefault="00E64290" w:rsidP="00E64290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1CE2">
              <w:rPr>
                <w:color w:val="000000" w:themeColor="text1"/>
              </w:rPr>
              <w:t>Outpatient primary care</w:t>
            </w:r>
          </w:p>
          <w:p w14:paraId="0D347685" w14:textId="77777777" w:rsidR="00E64290" w:rsidRPr="00091CE2" w:rsidRDefault="00E64290" w:rsidP="00E64290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1CE2">
              <w:rPr>
                <w:color w:val="000000" w:themeColor="text1"/>
              </w:rPr>
              <w:t>Public health agency</w:t>
            </w:r>
          </w:p>
          <w:p w14:paraId="30B37933" w14:textId="77777777" w:rsidR="00E64290" w:rsidRPr="00091CE2" w:rsidRDefault="00E64290" w:rsidP="00E64290">
            <w:pPr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1CE2">
              <w:rPr>
                <w:color w:val="000000" w:themeColor="text1"/>
              </w:rPr>
              <w:t>Other (Homeless shelter, correctional or detention facility)</w:t>
            </w:r>
          </w:p>
        </w:tc>
      </w:tr>
      <w:tr w:rsidR="00E64290" w:rsidRPr="00091CE2" w14:paraId="3B9AC0CC" w14:textId="77777777" w:rsidTr="00C6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7F5D5BE1" w14:textId="77777777" w:rsidR="00E64290" w:rsidRPr="00091CE2" w:rsidRDefault="00E64290" w:rsidP="00C60601">
            <w:pPr>
              <w:rPr>
                <w:color w:val="000000" w:themeColor="text1"/>
              </w:rPr>
            </w:pPr>
            <w:r w:rsidRPr="00091CE2">
              <w:rPr>
                <w:color w:val="000000" w:themeColor="text1"/>
              </w:rPr>
              <w:t>Geographic location of principle site</w:t>
            </w:r>
          </w:p>
        </w:tc>
      </w:tr>
      <w:tr w:rsidR="00E64290" w:rsidRPr="00091CE2" w14:paraId="377EA1EF" w14:textId="77777777" w:rsidTr="00C60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3AE327E7" w14:textId="77777777" w:rsidR="00E64290" w:rsidRPr="00091CE2" w:rsidRDefault="00E64290" w:rsidP="00C60601">
            <w:pPr>
              <w:rPr>
                <w:color w:val="000000" w:themeColor="text1"/>
              </w:rPr>
            </w:pPr>
            <w:r w:rsidRPr="00091CE2">
              <w:rPr>
                <w:color w:val="000000" w:themeColor="text1"/>
              </w:rPr>
              <w:t>Geographic location of additional sites</w:t>
            </w:r>
          </w:p>
        </w:tc>
      </w:tr>
      <w:tr w:rsidR="00E64290" w:rsidRPr="00091CE2" w14:paraId="62230465" w14:textId="77777777" w:rsidTr="00C6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10171F93" w14:textId="77777777" w:rsidR="00E64290" w:rsidRPr="00091CE2" w:rsidRDefault="00E64290" w:rsidP="00C60601">
            <w:pPr>
              <w:rPr>
                <w:color w:val="000000" w:themeColor="text1"/>
              </w:rPr>
            </w:pPr>
            <w:r w:rsidRPr="00091CE2">
              <w:rPr>
                <w:color w:val="000000" w:themeColor="text1"/>
              </w:rPr>
              <w:t>Study observation start and end dates</w:t>
            </w:r>
          </w:p>
        </w:tc>
      </w:tr>
      <w:tr w:rsidR="00E64290" w:rsidRPr="00091CE2" w14:paraId="0289FC07" w14:textId="77777777" w:rsidTr="00C60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746C8728" w14:textId="77777777" w:rsidR="00E64290" w:rsidRPr="00091CE2" w:rsidRDefault="00E64290" w:rsidP="00C60601">
            <w:pPr>
              <w:rPr>
                <w:color w:val="000000" w:themeColor="text1"/>
              </w:rPr>
            </w:pPr>
            <w:r w:rsidRPr="00091CE2">
              <w:rPr>
                <w:color w:val="000000" w:themeColor="text1"/>
              </w:rPr>
              <w:t>Participant population</w:t>
            </w:r>
          </w:p>
        </w:tc>
      </w:tr>
      <w:tr w:rsidR="00E64290" w:rsidRPr="00091CE2" w14:paraId="58544B7E" w14:textId="77777777" w:rsidTr="00C6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02963AA4" w14:textId="77777777" w:rsidR="00E64290" w:rsidRPr="00091CE2" w:rsidRDefault="00E64290" w:rsidP="00C60601">
            <w:pPr>
              <w:rPr>
                <w:color w:val="000000" w:themeColor="text1"/>
              </w:rPr>
            </w:pPr>
            <w:r w:rsidRPr="00091CE2">
              <w:rPr>
                <w:color w:val="000000" w:themeColor="text1"/>
              </w:rPr>
              <w:t>Sampling methods</w:t>
            </w:r>
          </w:p>
        </w:tc>
      </w:tr>
      <w:tr w:rsidR="00E64290" w:rsidRPr="00091CE2" w14:paraId="27E2EE86" w14:textId="77777777" w:rsidTr="00C60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4E10E2A" w14:textId="77777777" w:rsidR="00E64290" w:rsidRPr="00091CE2" w:rsidRDefault="00E64290" w:rsidP="00C60601">
            <w:pPr>
              <w:rPr>
                <w:color w:val="000000" w:themeColor="text1"/>
              </w:rPr>
            </w:pPr>
            <w:r w:rsidRPr="00091CE2">
              <w:rPr>
                <w:color w:val="000000" w:themeColor="text1"/>
              </w:rPr>
              <w:t>Participant numbers</w:t>
            </w:r>
          </w:p>
        </w:tc>
        <w:tc>
          <w:tcPr>
            <w:tcW w:w="4675" w:type="dxa"/>
          </w:tcPr>
          <w:p w14:paraId="38E93AF3" w14:textId="77777777" w:rsidR="00E64290" w:rsidRPr="00091CE2" w:rsidRDefault="00E64290" w:rsidP="00E64290">
            <w:pPr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1CE2">
              <w:rPr>
                <w:color w:val="000000" w:themeColor="text1"/>
              </w:rPr>
              <w:t>Eligible</w:t>
            </w:r>
          </w:p>
          <w:p w14:paraId="66874003" w14:textId="77777777" w:rsidR="00E64290" w:rsidRPr="00091CE2" w:rsidRDefault="00E64290" w:rsidP="00E64290">
            <w:pPr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1CE2">
              <w:rPr>
                <w:color w:val="000000" w:themeColor="text1"/>
              </w:rPr>
              <w:t>Enrolled (including cases and controls, if relevant)</w:t>
            </w:r>
          </w:p>
          <w:p w14:paraId="6DAF94B8" w14:textId="77777777" w:rsidR="00E64290" w:rsidRPr="00091CE2" w:rsidRDefault="00E64290" w:rsidP="00E64290">
            <w:pPr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1CE2">
              <w:rPr>
                <w:color w:val="000000" w:themeColor="text1"/>
              </w:rPr>
              <w:t>Lost to follow-up</w:t>
            </w:r>
          </w:p>
          <w:p w14:paraId="03E94AB0" w14:textId="77777777" w:rsidR="00E64290" w:rsidRPr="00091CE2" w:rsidRDefault="00E64290" w:rsidP="00E64290">
            <w:pPr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1CE2">
              <w:rPr>
                <w:color w:val="000000" w:themeColor="text1"/>
              </w:rPr>
              <w:t>Excluded from analysis (with reasons)</w:t>
            </w:r>
          </w:p>
        </w:tc>
      </w:tr>
      <w:tr w:rsidR="00E64290" w:rsidRPr="00091CE2" w14:paraId="40FE7129" w14:textId="77777777" w:rsidTr="00C6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47E54114" w14:textId="77777777" w:rsidR="00E64290" w:rsidRPr="00091CE2" w:rsidRDefault="00E64290" w:rsidP="00C60601">
            <w:pPr>
              <w:rPr>
                <w:color w:val="000000" w:themeColor="text1"/>
              </w:rPr>
            </w:pPr>
            <w:r w:rsidRPr="00091CE2">
              <w:rPr>
                <w:color w:val="000000" w:themeColor="text1"/>
              </w:rPr>
              <w:t>Study data start and end dates</w:t>
            </w:r>
          </w:p>
        </w:tc>
      </w:tr>
      <w:tr w:rsidR="00E64290" w:rsidRPr="00091CE2" w14:paraId="5AE2B0C8" w14:textId="77777777" w:rsidTr="00C60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C480403" w14:textId="77777777" w:rsidR="00E64290" w:rsidRPr="00091CE2" w:rsidRDefault="00E64290" w:rsidP="00C60601">
            <w:pPr>
              <w:rPr>
                <w:color w:val="000000" w:themeColor="text1"/>
              </w:rPr>
            </w:pPr>
            <w:r w:rsidRPr="00091CE2">
              <w:rPr>
                <w:color w:val="000000" w:themeColor="text1"/>
              </w:rPr>
              <w:t>Analyses conducted</w:t>
            </w:r>
          </w:p>
        </w:tc>
        <w:tc>
          <w:tcPr>
            <w:tcW w:w="4675" w:type="dxa"/>
          </w:tcPr>
          <w:p w14:paraId="71CEEA49" w14:textId="77777777" w:rsidR="00E64290" w:rsidRPr="00091CE2" w:rsidRDefault="00E64290" w:rsidP="00E64290">
            <w:pPr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1CE2">
              <w:rPr>
                <w:color w:val="000000" w:themeColor="text1"/>
              </w:rPr>
              <w:t>Descriptive without or with significance testing</w:t>
            </w:r>
          </w:p>
          <w:p w14:paraId="29FEF4D2" w14:textId="77777777" w:rsidR="00E64290" w:rsidRPr="00091CE2" w:rsidRDefault="00E64290" w:rsidP="00E64290">
            <w:pPr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1CE2">
              <w:rPr>
                <w:color w:val="000000" w:themeColor="text1"/>
              </w:rPr>
              <w:t>Correlation analysis</w:t>
            </w:r>
          </w:p>
          <w:p w14:paraId="3502F155" w14:textId="77777777" w:rsidR="00E64290" w:rsidRPr="00091CE2" w:rsidRDefault="00E64290" w:rsidP="00E64290">
            <w:pPr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1CE2">
              <w:rPr>
                <w:color w:val="000000" w:themeColor="text1"/>
              </w:rPr>
              <w:t>Analysis of variance</w:t>
            </w:r>
          </w:p>
          <w:p w14:paraId="4CF129F0" w14:textId="77777777" w:rsidR="00E64290" w:rsidRPr="00091CE2" w:rsidRDefault="00E64290" w:rsidP="00E64290">
            <w:pPr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1CE2">
              <w:rPr>
                <w:color w:val="000000" w:themeColor="text1"/>
              </w:rPr>
              <w:t>Bivariate or multivariate regression</w:t>
            </w:r>
          </w:p>
        </w:tc>
      </w:tr>
      <w:tr w:rsidR="00E64290" w:rsidRPr="00091CE2" w14:paraId="60EBFC5C" w14:textId="77777777" w:rsidTr="00C6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5A4C545" w14:textId="77777777" w:rsidR="00E64290" w:rsidRPr="00091CE2" w:rsidRDefault="00E64290" w:rsidP="00C60601">
            <w:pPr>
              <w:rPr>
                <w:color w:val="000000" w:themeColor="text1"/>
              </w:rPr>
            </w:pPr>
            <w:r w:rsidRPr="00091CE2">
              <w:rPr>
                <w:color w:val="000000" w:themeColor="text1"/>
              </w:rPr>
              <w:t>Reported social determinants of interest</w:t>
            </w:r>
          </w:p>
        </w:tc>
        <w:tc>
          <w:tcPr>
            <w:tcW w:w="4675" w:type="dxa"/>
          </w:tcPr>
          <w:p w14:paraId="5D30AF06" w14:textId="77777777" w:rsidR="00E64290" w:rsidRPr="00091CE2" w:rsidRDefault="00E64290" w:rsidP="00E64290">
            <w:pPr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1CE2">
              <w:rPr>
                <w:color w:val="000000" w:themeColor="text1"/>
              </w:rPr>
              <w:t>Data collection (</w:t>
            </w:r>
            <w:r w:rsidRPr="00091CE2">
              <w:rPr>
                <w:i/>
                <w:iCs/>
                <w:color w:val="000000" w:themeColor="text1"/>
              </w:rPr>
              <w:t xml:space="preserve">i.e. </w:t>
            </w:r>
            <w:r w:rsidRPr="00091CE2">
              <w:rPr>
                <w:color w:val="000000" w:themeColor="text1"/>
              </w:rPr>
              <w:t>primary or secondary)</w:t>
            </w:r>
          </w:p>
          <w:p w14:paraId="2FB7538B" w14:textId="77777777" w:rsidR="00E64290" w:rsidRPr="00091CE2" w:rsidRDefault="00E64290" w:rsidP="00E64290">
            <w:pPr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1CE2">
              <w:rPr>
                <w:color w:val="000000" w:themeColor="text1"/>
              </w:rPr>
              <w:t>Data source (ex. health record)</w:t>
            </w:r>
          </w:p>
          <w:p w14:paraId="270CD796" w14:textId="77777777" w:rsidR="00E64290" w:rsidRPr="00091CE2" w:rsidRDefault="00E64290" w:rsidP="00E64290">
            <w:pPr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1CE2">
              <w:rPr>
                <w:color w:val="000000" w:themeColor="text1"/>
              </w:rPr>
              <w:t>Measurement (ex. marginalization index, self-report)</w:t>
            </w:r>
          </w:p>
          <w:p w14:paraId="32B75209" w14:textId="77777777" w:rsidR="00E64290" w:rsidRPr="00091CE2" w:rsidRDefault="00E64290" w:rsidP="00E64290">
            <w:pPr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1CE2">
              <w:rPr>
                <w:color w:val="000000" w:themeColor="text1"/>
              </w:rPr>
              <w:t>Level of data collect (</w:t>
            </w:r>
            <w:r w:rsidRPr="00091CE2">
              <w:rPr>
                <w:i/>
                <w:iCs/>
                <w:color w:val="000000" w:themeColor="text1"/>
              </w:rPr>
              <w:t xml:space="preserve">i.e. </w:t>
            </w:r>
            <w:r w:rsidRPr="00091CE2">
              <w:rPr>
                <w:color w:val="000000" w:themeColor="text1"/>
              </w:rPr>
              <w:t>individual, neighbourhood, or regional)</w:t>
            </w:r>
          </w:p>
          <w:p w14:paraId="3DD2F41E" w14:textId="77777777" w:rsidR="00E64290" w:rsidRPr="00091CE2" w:rsidRDefault="00E64290" w:rsidP="00E64290">
            <w:pPr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1CE2">
              <w:rPr>
                <w:color w:val="000000" w:themeColor="text1"/>
              </w:rPr>
              <w:t>Percent missing responses</w:t>
            </w:r>
          </w:p>
        </w:tc>
      </w:tr>
      <w:tr w:rsidR="00E64290" w:rsidRPr="00091CE2" w14:paraId="40E66D72" w14:textId="77777777" w:rsidTr="00C60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83D50FA" w14:textId="77777777" w:rsidR="00E64290" w:rsidRPr="00091CE2" w:rsidRDefault="00E64290" w:rsidP="00C60601">
            <w:pPr>
              <w:rPr>
                <w:color w:val="000000" w:themeColor="text1"/>
              </w:rPr>
            </w:pPr>
            <w:r w:rsidRPr="00091CE2">
              <w:rPr>
                <w:color w:val="000000" w:themeColor="text1"/>
              </w:rPr>
              <w:t>Reported outcomes of interest</w:t>
            </w:r>
          </w:p>
        </w:tc>
        <w:tc>
          <w:tcPr>
            <w:tcW w:w="4675" w:type="dxa"/>
          </w:tcPr>
          <w:p w14:paraId="435874D1" w14:textId="77777777" w:rsidR="00E64290" w:rsidRPr="00091CE2" w:rsidRDefault="00E64290" w:rsidP="00E64290">
            <w:pPr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1CE2">
              <w:rPr>
                <w:color w:val="000000" w:themeColor="text1"/>
              </w:rPr>
              <w:t>Data collection (</w:t>
            </w:r>
            <w:r w:rsidRPr="00091CE2">
              <w:rPr>
                <w:i/>
                <w:iCs/>
                <w:color w:val="000000" w:themeColor="text1"/>
              </w:rPr>
              <w:t xml:space="preserve">i.e. </w:t>
            </w:r>
            <w:r w:rsidRPr="00091CE2">
              <w:rPr>
                <w:color w:val="000000" w:themeColor="text1"/>
              </w:rPr>
              <w:t>primary or secondary)</w:t>
            </w:r>
          </w:p>
          <w:p w14:paraId="33864247" w14:textId="77777777" w:rsidR="00E64290" w:rsidRPr="00091CE2" w:rsidRDefault="00E64290" w:rsidP="00E64290">
            <w:pPr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1CE2">
              <w:rPr>
                <w:color w:val="000000" w:themeColor="text1"/>
              </w:rPr>
              <w:t>Data source (ex. health record)</w:t>
            </w:r>
          </w:p>
          <w:p w14:paraId="40A97B27" w14:textId="77777777" w:rsidR="00E64290" w:rsidRPr="00091CE2" w:rsidRDefault="00E64290" w:rsidP="00E64290">
            <w:pPr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1CE2">
              <w:rPr>
                <w:color w:val="000000" w:themeColor="text1"/>
              </w:rPr>
              <w:t>Measurement</w:t>
            </w:r>
          </w:p>
        </w:tc>
      </w:tr>
      <w:tr w:rsidR="00E64290" w:rsidRPr="00091CE2" w14:paraId="4C7BDB4B" w14:textId="77777777" w:rsidTr="00C60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630185EE" w14:textId="77777777" w:rsidR="00E64290" w:rsidRPr="00091CE2" w:rsidRDefault="00E64290" w:rsidP="00C60601">
            <w:pPr>
              <w:rPr>
                <w:color w:val="000000" w:themeColor="text1"/>
              </w:rPr>
            </w:pPr>
            <w:r w:rsidRPr="00091CE2">
              <w:rPr>
                <w:color w:val="000000" w:themeColor="text1"/>
              </w:rPr>
              <w:t>Relevant result descriptions</w:t>
            </w:r>
          </w:p>
        </w:tc>
      </w:tr>
    </w:tbl>
    <w:p w14:paraId="4698B24C" w14:textId="77777777" w:rsidR="00E64290" w:rsidRPr="00091CE2" w:rsidRDefault="00E64290" w:rsidP="00E64290">
      <w:pPr>
        <w:rPr>
          <w:color w:val="000000" w:themeColor="text1"/>
        </w:rPr>
      </w:pPr>
    </w:p>
    <w:p w14:paraId="6AFCF695" w14:textId="77777777" w:rsidR="00173C85" w:rsidRDefault="00173C85"/>
    <w:sectPr w:rsidR="00173C85" w:rsidSect="00090890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D07E17" w14:textId="77777777" w:rsidR="00F50F2C" w:rsidRDefault="00F50F2C" w:rsidP="001B04E5">
      <w:r>
        <w:separator/>
      </w:r>
    </w:p>
  </w:endnote>
  <w:endnote w:type="continuationSeparator" w:id="0">
    <w:p w14:paraId="65FE7C7E" w14:textId="77777777" w:rsidR="00F50F2C" w:rsidRDefault="00F50F2C" w:rsidP="001B04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365505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F456CC" w14:textId="69032BDE" w:rsidR="001B04E5" w:rsidRDefault="001B04E5" w:rsidP="002F62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4F1563" w14:textId="77777777" w:rsidR="001B04E5" w:rsidRDefault="001B04E5" w:rsidP="001B04E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37998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D06A3A" w14:textId="234BDBAC" w:rsidR="001B04E5" w:rsidRDefault="001B04E5" w:rsidP="002F62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CD858B8" w14:textId="77777777" w:rsidR="001B04E5" w:rsidRDefault="001B04E5" w:rsidP="001B04E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45AC7B" w14:textId="77777777" w:rsidR="00F50F2C" w:rsidRDefault="00F50F2C" w:rsidP="001B04E5">
      <w:r>
        <w:separator/>
      </w:r>
    </w:p>
  </w:footnote>
  <w:footnote w:type="continuationSeparator" w:id="0">
    <w:p w14:paraId="1B1845CF" w14:textId="77777777" w:rsidR="00F50F2C" w:rsidRDefault="00F50F2C" w:rsidP="001B04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80A80F" w14:textId="25EDD000" w:rsidR="001B04E5" w:rsidRPr="00A332A7" w:rsidRDefault="001B04E5" w:rsidP="001B04E5">
    <w:pPr>
      <w:jc w:val="right"/>
      <w:rPr>
        <w:b/>
        <w:i/>
        <w:color w:val="000000" w:themeColor="text1"/>
      </w:rPr>
    </w:pPr>
    <w:r w:rsidRPr="00A332A7">
      <w:rPr>
        <w:b/>
        <w:i/>
        <w:color w:val="000000" w:themeColor="text1"/>
      </w:rPr>
      <w:t>Social determinants of COVID-19 incidence and outcomes: a rapid review</w:t>
    </w:r>
  </w:p>
  <w:p w14:paraId="57AB6989" w14:textId="77777777" w:rsidR="001B04E5" w:rsidRDefault="001B04E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F37D5B"/>
    <w:multiLevelType w:val="hybridMultilevel"/>
    <w:tmpl w:val="DC043CC6"/>
    <w:lvl w:ilvl="0" w:tplc="F266E4DC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8038666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C5DE561E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3E221B48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F56CD04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ECA88476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314A5A8E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922065A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DE5646D0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" w15:restartNumberingAfterBreak="0">
    <w:nsid w:val="213D60D7"/>
    <w:multiLevelType w:val="hybridMultilevel"/>
    <w:tmpl w:val="B408298E"/>
    <w:lvl w:ilvl="0" w:tplc="ABE89238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3AEAD1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E5252A8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887EDBE6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9CD0603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3FAE550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C27EE540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60ECD95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138402B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" w15:restartNumberingAfterBreak="0">
    <w:nsid w:val="44EA1785"/>
    <w:multiLevelType w:val="hybridMultilevel"/>
    <w:tmpl w:val="E744A7AE"/>
    <w:lvl w:ilvl="0" w:tplc="66B8FF28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5C9086E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DCE8348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073031A0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3F1C65A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5094A99E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ABA46802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A0963352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5E72B3E6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3" w15:restartNumberingAfterBreak="0">
    <w:nsid w:val="53EA753F"/>
    <w:multiLevelType w:val="hybridMultilevel"/>
    <w:tmpl w:val="866AF754"/>
    <w:lvl w:ilvl="0" w:tplc="0EF63D8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A536A7E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BE6D420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91826BA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F614212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B34E2FDE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B13E3172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5F22399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A5B48160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4290"/>
    <w:rsid w:val="00173C85"/>
    <w:rsid w:val="001B04E5"/>
    <w:rsid w:val="003210DD"/>
    <w:rsid w:val="0035679E"/>
    <w:rsid w:val="003B4788"/>
    <w:rsid w:val="004513F9"/>
    <w:rsid w:val="004B57DE"/>
    <w:rsid w:val="007E5E2D"/>
    <w:rsid w:val="00AD5E39"/>
    <w:rsid w:val="00B4596D"/>
    <w:rsid w:val="00E64290"/>
    <w:rsid w:val="00F50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2BB14"/>
  <w15:chartTrackingRefBased/>
  <w15:docId w15:val="{57102FF7-9AA6-4FAE-AE7B-CE26B9CCD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2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E64290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B57D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7DE"/>
    <w:rPr>
      <w:rFonts w:ascii="Times New Roman" w:eastAsia="Times New Roman" w:hAnsi="Times New Roman" w:cs="Times New Roman"/>
      <w:sz w:val="18"/>
      <w:szCs w:val="18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1B04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04E5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1B04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04E5"/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1B04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 Hospital</Company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Rucchetto</dc:creator>
  <cp:keywords/>
  <dc:description/>
  <cp:lastModifiedBy>chn off28</cp:lastModifiedBy>
  <cp:revision>7</cp:revision>
  <dcterms:created xsi:type="dcterms:W3CDTF">2020-07-07T17:56:00Z</dcterms:created>
  <dcterms:modified xsi:type="dcterms:W3CDTF">2021-03-23T15:16:00Z</dcterms:modified>
</cp:coreProperties>
</file>